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130"/>
        <w:gridCol w:w="1398"/>
        <w:gridCol w:w="1193"/>
        <w:gridCol w:w="1193"/>
        <w:gridCol w:w="1603"/>
        <w:gridCol w:w="1719"/>
      </w:tblGrid>
      <w:tr w:rsidR="005B5BCB" w:rsidRPr="005B5BCB" w14:paraId="7B73EC19" w14:textId="77777777" w:rsidTr="009E3329">
        <w:trPr>
          <w:trHeight w:val="320"/>
        </w:trPr>
        <w:tc>
          <w:tcPr>
            <w:tcW w:w="2288" w:type="dxa"/>
            <w:vMerge w:val="restart"/>
            <w:tcBorders>
              <w:top w:val="single" w:sz="24" w:space="0" w:color="000000"/>
            </w:tcBorders>
            <w:shd w:val="clear" w:color="auto" w:fill="auto"/>
            <w:noWrap/>
            <w:vAlign w:val="center"/>
            <w:hideMark/>
          </w:tcPr>
          <w:p w14:paraId="50476E28" w14:textId="77777777" w:rsidR="005B5BCB" w:rsidRPr="005B5BCB" w:rsidRDefault="005B5BCB" w:rsidP="005B5BC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  <w:lang w:val="en-ZA"/>
              </w:rPr>
            </w:pPr>
            <w:bookmarkStart w:id="0" w:name="_GoBack"/>
            <w:bookmarkEnd w:id="0"/>
            <w:r w:rsidRPr="005B5BCB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  <w:lang w:val="en-ZA"/>
              </w:rPr>
              <w:t>Participant characteristics</w:t>
            </w:r>
          </w:p>
        </w:tc>
        <w:tc>
          <w:tcPr>
            <w:tcW w:w="4041" w:type="dxa"/>
            <w:gridSpan w:val="3"/>
            <w:tcBorders>
              <w:top w:val="single" w:sz="24" w:space="0" w:color="000000"/>
            </w:tcBorders>
            <w:shd w:val="clear" w:color="auto" w:fill="auto"/>
            <w:noWrap/>
            <w:hideMark/>
          </w:tcPr>
          <w:p w14:paraId="5F59DA6F" w14:textId="77777777" w:rsidR="005B5BCB" w:rsidRPr="005B5BCB" w:rsidRDefault="005B5BCB" w:rsidP="005B5BC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  <w:t xml:space="preserve">Variation between </w:t>
            </w:r>
            <w:r w:rsidRPr="005B5BCB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>women</w:t>
            </w:r>
          </w:p>
        </w:tc>
        <w:tc>
          <w:tcPr>
            <w:tcW w:w="1717" w:type="dxa"/>
            <w:vMerge w:val="restart"/>
            <w:tcBorders>
              <w:top w:val="single" w:sz="24" w:space="0" w:color="000000"/>
            </w:tcBorders>
            <w:shd w:val="clear" w:color="auto" w:fill="auto"/>
            <w:hideMark/>
          </w:tcPr>
          <w:p w14:paraId="151DAF5D" w14:textId="77777777" w:rsidR="005B5BCB" w:rsidRPr="005B5BCB" w:rsidRDefault="005B5BCB" w:rsidP="005B5BC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  <w:t>Average variation between women</w:t>
            </w:r>
          </w:p>
        </w:tc>
        <w:tc>
          <w:tcPr>
            <w:tcW w:w="1843" w:type="dxa"/>
            <w:vMerge w:val="restart"/>
            <w:tcBorders>
              <w:top w:val="single" w:sz="24" w:space="0" w:color="000000"/>
            </w:tcBorders>
            <w:shd w:val="clear" w:color="auto" w:fill="auto"/>
            <w:hideMark/>
          </w:tcPr>
          <w:p w14:paraId="2EDD50DD" w14:textId="77777777" w:rsidR="005B5BCB" w:rsidRPr="005B5BCB" w:rsidRDefault="005B5BCB" w:rsidP="005B5BC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  <w:t>Average variation within women over time</w:t>
            </w:r>
          </w:p>
        </w:tc>
      </w:tr>
      <w:tr w:rsidR="005B5BCB" w:rsidRPr="005B5BCB" w14:paraId="0E83F319" w14:textId="77777777" w:rsidTr="009E3329">
        <w:trPr>
          <w:trHeight w:val="320"/>
        </w:trPr>
        <w:tc>
          <w:tcPr>
            <w:tcW w:w="2288" w:type="dxa"/>
            <w:vMerge/>
            <w:tcBorders>
              <w:bottom w:val="single" w:sz="24" w:space="0" w:color="000000"/>
            </w:tcBorders>
            <w:shd w:val="clear" w:color="auto" w:fill="auto"/>
            <w:noWrap/>
            <w:hideMark/>
          </w:tcPr>
          <w:p w14:paraId="293575AB" w14:textId="77777777" w:rsidR="005B5BCB" w:rsidRPr="005B5BCB" w:rsidRDefault="005B5BCB" w:rsidP="005B5BCB">
            <w:pPr>
              <w:spacing w:after="200" w:line="480" w:lineRule="auto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02EFDAE5" w14:textId="77777777" w:rsidR="005B5BCB" w:rsidRPr="005B5BCB" w:rsidRDefault="005B5BCB" w:rsidP="005B5BC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  <w:t>Visit 1</w:t>
            </w:r>
          </w:p>
        </w:tc>
        <w:tc>
          <w:tcPr>
            <w:tcW w:w="1273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46AD3864" w14:textId="77777777" w:rsidR="005B5BCB" w:rsidRPr="005B5BCB" w:rsidRDefault="005B5BCB" w:rsidP="005B5BC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  <w:t>Visit 2</w:t>
            </w:r>
          </w:p>
        </w:tc>
        <w:tc>
          <w:tcPr>
            <w:tcW w:w="1273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noWrap/>
            <w:hideMark/>
          </w:tcPr>
          <w:p w14:paraId="7E592CD1" w14:textId="77777777" w:rsidR="005B5BCB" w:rsidRPr="005B5BCB" w:rsidRDefault="005B5BCB" w:rsidP="005B5BCB">
            <w:pPr>
              <w:spacing w:after="200" w:line="276" w:lineRule="auto"/>
              <w:jc w:val="center"/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b/>
                <w:iCs/>
                <w:sz w:val="20"/>
                <w:szCs w:val="20"/>
              </w:rPr>
              <w:t>Visit 3</w:t>
            </w:r>
          </w:p>
        </w:tc>
        <w:tc>
          <w:tcPr>
            <w:tcW w:w="1717" w:type="dxa"/>
            <w:vMerge/>
            <w:tcBorders>
              <w:bottom w:val="single" w:sz="24" w:space="0" w:color="000000"/>
            </w:tcBorders>
            <w:shd w:val="clear" w:color="auto" w:fill="auto"/>
            <w:hideMark/>
          </w:tcPr>
          <w:p w14:paraId="3E1952A0" w14:textId="77777777" w:rsidR="005B5BCB" w:rsidRPr="005B5BCB" w:rsidRDefault="005B5BCB" w:rsidP="005B5BCB">
            <w:pPr>
              <w:spacing w:after="200" w:line="480" w:lineRule="auto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24" w:space="0" w:color="000000"/>
            </w:tcBorders>
            <w:shd w:val="clear" w:color="auto" w:fill="auto"/>
            <w:hideMark/>
          </w:tcPr>
          <w:p w14:paraId="6C8391F9" w14:textId="77777777" w:rsidR="005B5BCB" w:rsidRPr="005B5BCB" w:rsidRDefault="005B5BCB" w:rsidP="005B5BCB">
            <w:pPr>
              <w:spacing w:after="200" w:line="480" w:lineRule="auto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</w:p>
        </w:tc>
      </w:tr>
      <w:tr w:rsidR="005B5BCB" w:rsidRPr="005B5BCB" w14:paraId="5AA0645C" w14:textId="77777777" w:rsidTr="009E3329">
        <w:trPr>
          <w:trHeight w:val="283"/>
        </w:trPr>
        <w:tc>
          <w:tcPr>
            <w:tcW w:w="2288" w:type="dxa"/>
            <w:tcBorders>
              <w:top w:val="single" w:sz="24" w:space="0" w:color="000000"/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11C07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Genital pH</w:t>
            </w:r>
          </w:p>
        </w:tc>
        <w:tc>
          <w:tcPr>
            <w:tcW w:w="1495" w:type="dxa"/>
            <w:tcBorders>
              <w:top w:val="single" w:sz="24" w:space="0" w:color="000000"/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10E8B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20</w:t>
            </w:r>
          </w:p>
        </w:tc>
        <w:tc>
          <w:tcPr>
            <w:tcW w:w="1273" w:type="dxa"/>
            <w:tcBorders>
              <w:top w:val="single" w:sz="24" w:space="0" w:color="000000"/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BCDF3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56</w:t>
            </w:r>
          </w:p>
        </w:tc>
        <w:tc>
          <w:tcPr>
            <w:tcW w:w="1273" w:type="dxa"/>
            <w:tcBorders>
              <w:top w:val="single" w:sz="24" w:space="0" w:color="000000"/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CD25D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84</w:t>
            </w:r>
          </w:p>
        </w:tc>
        <w:tc>
          <w:tcPr>
            <w:tcW w:w="1717" w:type="dxa"/>
            <w:tcBorders>
              <w:top w:val="single" w:sz="24" w:space="0" w:color="000000"/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326F0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53</w:t>
            </w:r>
          </w:p>
        </w:tc>
        <w:tc>
          <w:tcPr>
            <w:tcW w:w="1843" w:type="dxa"/>
            <w:tcBorders>
              <w:top w:val="single" w:sz="24" w:space="0" w:color="000000"/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DAD81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30</w:t>
            </w:r>
          </w:p>
        </w:tc>
      </w:tr>
      <w:tr w:rsidR="005B5BCB" w:rsidRPr="005B5BCB" w14:paraId="7D5DA2BA" w14:textId="77777777" w:rsidTr="009E3329">
        <w:trPr>
          <w:trHeight w:val="283"/>
        </w:trPr>
        <w:tc>
          <w:tcPr>
            <w:tcW w:w="2288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37093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CD4+CCR5+</w:t>
            </w:r>
          </w:p>
        </w:tc>
        <w:tc>
          <w:tcPr>
            <w:tcW w:w="1495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6A77F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4.14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896D3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8.40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30989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4.45</w:t>
            </w:r>
          </w:p>
        </w:tc>
        <w:tc>
          <w:tcPr>
            <w:tcW w:w="1717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5A09F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5.66</w:t>
            </w:r>
          </w:p>
        </w:tc>
        <w:tc>
          <w:tcPr>
            <w:tcW w:w="184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3CCBA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4.55</w:t>
            </w:r>
          </w:p>
        </w:tc>
      </w:tr>
      <w:tr w:rsidR="005B5BCB" w:rsidRPr="005B5BCB" w14:paraId="7AA1D062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0C38AA7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CD4+CD38+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4F14D0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9.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26158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7.7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8140D2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7.8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449140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4.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91B38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3.94</w:t>
            </w:r>
          </w:p>
        </w:tc>
      </w:tr>
      <w:tr w:rsidR="005B5BCB" w:rsidRPr="005B5BCB" w14:paraId="694913C0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2CC4273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CD4+HLADR+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C21BE0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4.3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582EF5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2.3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B25122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2.2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83666C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2.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1240B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7.77</w:t>
            </w:r>
          </w:p>
        </w:tc>
      </w:tr>
      <w:tr w:rsidR="005B5BCB" w:rsidRPr="005B5BCB" w14:paraId="2B1800E9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3387AF3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CD4+CD38+HLADR+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7591A6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4.3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57E52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8.8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6FFA28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9.5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80ACAD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0.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1483F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4.49</w:t>
            </w:r>
          </w:p>
        </w:tc>
      </w:tr>
      <w:tr w:rsidR="005B5BCB" w:rsidRPr="005B5BCB" w14:paraId="7885F880" w14:textId="77777777" w:rsidTr="009E3329">
        <w:trPr>
          <w:trHeight w:val="283"/>
        </w:trPr>
        <w:tc>
          <w:tcPr>
            <w:tcW w:w="2288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E7C47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CD4+Ki67+</w:t>
            </w:r>
          </w:p>
        </w:tc>
        <w:tc>
          <w:tcPr>
            <w:tcW w:w="1495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699AB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7.16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615E3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0.15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68F20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34.35</w:t>
            </w:r>
          </w:p>
        </w:tc>
        <w:tc>
          <w:tcPr>
            <w:tcW w:w="1717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199BE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93.89</w:t>
            </w:r>
          </w:p>
        </w:tc>
        <w:tc>
          <w:tcPr>
            <w:tcW w:w="184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7FEBC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08.71</w:t>
            </w:r>
          </w:p>
        </w:tc>
      </w:tr>
      <w:tr w:rsidR="005B5BCB" w:rsidRPr="005B5BCB" w14:paraId="41120766" w14:textId="77777777" w:rsidTr="009E3329">
        <w:trPr>
          <w:trHeight w:val="283"/>
        </w:trPr>
        <w:tc>
          <w:tcPr>
            <w:tcW w:w="2288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9B4F5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1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495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3ECA5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92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E5455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9.54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A3183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10</w:t>
            </w:r>
          </w:p>
        </w:tc>
        <w:tc>
          <w:tcPr>
            <w:tcW w:w="1717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E4D37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9.86</w:t>
            </w:r>
          </w:p>
        </w:tc>
        <w:tc>
          <w:tcPr>
            <w:tcW w:w="184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9256A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99</w:t>
            </w:r>
          </w:p>
        </w:tc>
      </w:tr>
      <w:tr w:rsidR="005B5BCB" w:rsidRPr="005B5BCB" w14:paraId="76D4A182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BB2B4A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1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1C8B03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0.2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1D60D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1.7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18BB5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8.1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CD720D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3.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14A39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4.82</w:t>
            </w:r>
          </w:p>
        </w:tc>
      </w:tr>
      <w:tr w:rsidR="005B5BCB" w:rsidRPr="005B5BCB" w14:paraId="52CB4D81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644E74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C69236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4.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87FD80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2.1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8F1B1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2.1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C0F5B6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2.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32900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0.37</w:t>
            </w:r>
          </w:p>
        </w:tc>
      </w:tr>
      <w:tr w:rsidR="005B5BCB" w:rsidRPr="005B5BCB" w14:paraId="3D3E3C98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C69314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12(p4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A94E58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.0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D358F3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.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AC3BC1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.7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212D3E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.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575AA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.54</w:t>
            </w:r>
          </w:p>
        </w:tc>
      </w:tr>
      <w:tr w:rsidR="005B5BCB" w:rsidRPr="005B5BCB" w14:paraId="0832A785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7A7715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1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DB382C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9.6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AABD46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6.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00F07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8.8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81554F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8.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69D58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0.88</w:t>
            </w:r>
          </w:p>
        </w:tc>
      </w:tr>
      <w:tr w:rsidR="005B5BCB" w:rsidRPr="005B5BCB" w14:paraId="47B0B411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A51414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12(p70)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A412D5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8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175041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2.5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12B145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6.7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CB81EC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80A11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4.57</w:t>
            </w:r>
          </w:p>
        </w:tc>
      </w:tr>
      <w:tr w:rsidR="005B5BCB" w:rsidRPr="005B5BCB" w14:paraId="3542A031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0F8B94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MIF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0E9C9F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3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3F5E06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6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AE707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0.0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11D3CA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6.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ADA29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2.86</w:t>
            </w:r>
          </w:p>
        </w:tc>
      </w:tr>
      <w:tr w:rsidR="005B5BCB" w:rsidRPr="005B5BCB" w14:paraId="0419B220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80859E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TNF-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36D040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3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8403A9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8.8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3156A1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1.7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7947C2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8.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6CB99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23</w:t>
            </w:r>
          </w:p>
        </w:tc>
      </w:tr>
      <w:tr w:rsidR="005B5BCB" w:rsidRPr="005B5BCB" w14:paraId="6F5F40CA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8D3334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TNF-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9638A8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1.4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AC6456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0.1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361F4A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0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FF4BD1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0.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07A55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82</w:t>
            </w:r>
          </w:p>
        </w:tc>
      </w:tr>
      <w:tr w:rsidR="005B5BCB" w:rsidRPr="005B5BCB" w14:paraId="794C8AB3" w14:textId="77777777" w:rsidTr="009E3329">
        <w:trPr>
          <w:trHeight w:val="283"/>
        </w:trPr>
        <w:tc>
          <w:tcPr>
            <w:tcW w:w="2288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45702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TRAIL</w:t>
            </w:r>
          </w:p>
        </w:tc>
        <w:tc>
          <w:tcPr>
            <w:tcW w:w="1495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EC823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98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4CC0C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80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8CD76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78</w:t>
            </w:r>
          </w:p>
        </w:tc>
        <w:tc>
          <w:tcPr>
            <w:tcW w:w="1717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316CD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19</w:t>
            </w:r>
          </w:p>
        </w:tc>
        <w:tc>
          <w:tcPr>
            <w:tcW w:w="184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28E0F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3.18</w:t>
            </w:r>
          </w:p>
        </w:tc>
      </w:tr>
      <w:tr w:rsidR="005B5BCB" w:rsidRPr="005B5BCB" w14:paraId="4A597880" w14:textId="77777777" w:rsidTr="009E3329">
        <w:trPr>
          <w:trHeight w:val="283"/>
        </w:trPr>
        <w:tc>
          <w:tcPr>
            <w:tcW w:w="2288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71DCB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2"/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-NGF</w:t>
            </w:r>
          </w:p>
        </w:tc>
        <w:tc>
          <w:tcPr>
            <w:tcW w:w="1495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2DB46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7.73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6E64F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3.31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23AB7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5.70</w:t>
            </w:r>
          </w:p>
        </w:tc>
        <w:tc>
          <w:tcPr>
            <w:tcW w:w="1717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75273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5.58</w:t>
            </w:r>
          </w:p>
        </w:tc>
        <w:tc>
          <w:tcPr>
            <w:tcW w:w="184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6DDA3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6.89</w:t>
            </w:r>
          </w:p>
        </w:tc>
      </w:tr>
      <w:tr w:rsidR="005B5BCB" w:rsidRPr="005B5BCB" w14:paraId="3730DCBA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5709E6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FGF-basic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C793EA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9.9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264EB0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0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99300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0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3D4572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1F7DF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.02</w:t>
            </w:r>
          </w:p>
        </w:tc>
      </w:tr>
      <w:tr w:rsidR="005B5BCB" w:rsidRPr="005B5BCB" w14:paraId="76A9192B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8909D8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G-CSF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EF8AC6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3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FA82C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78995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9.3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2A042C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2DA1E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1.43</w:t>
            </w:r>
          </w:p>
        </w:tc>
      </w:tr>
      <w:tr w:rsidR="005B5BCB" w:rsidRPr="005B5BCB" w14:paraId="32AF085B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037894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GM-CSF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D9AFA0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5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D77D5E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6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9570C9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5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B89C8E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EC2E0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.94</w:t>
            </w:r>
          </w:p>
        </w:tc>
      </w:tr>
      <w:tr w:rsidR="005B5BCB" w:rsidRPr="005B5BCB" w14:paraId="58062C3F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7FE052E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HGF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BD9BC4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2.8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184DD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2.0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E6F732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6.2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4A223B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402CD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52</w:t>
            </w:r>
          </w:p>
        </w:tc>
      </w:tr>
      <w:tr w:rsidR="005B5BCB" w:rsidRPr="005B5BCB" w14:paraId="42E1B22C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7FDC406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FA0AA1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7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AAA84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5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B055BF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2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7A50B5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B0B37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67</w:t>
            </w:r>
          </w:p>
        </w:tc>
      </w:tr>
      <w:tr w:rsidR="005B5BCB" w:rsidRPr="005B5BCB" w14:paraId="29748AE2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77D28E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79848B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4.4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298F6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1.2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D6F723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6.4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77D248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4.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EF67F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8.21</w:t>
            </w:r>
          </w:p>
        </w:tc>
      </w:tr>
      <w:tr w:rsidR="005B5BCB" w:rsidRPr="005B5BCB" w14:paraId="5B9DFB45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7700C84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9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40F62B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0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4BFA0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5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6C4954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5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E9F5C0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9A117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9.16</w:t>
            </w:r>
          </w:p>
        </w:tc>
      </w:tr>
      <w:tr w:rsidR="005B5BCB" w:rsidRPr="005B5BCB" w14:paraId="0E6BF2A4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6BD608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LIF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A2C17E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3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89E712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3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167DCC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7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88CAE0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FE360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77</w:t>
            </w:r>
          </w:p>
        </w:tc>
      </w:tr>
      <w:tr w:rsidR="005B5BCB" w:rsidRPr="005B5BCB" w14:paraId="51872B7A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E4846F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M-CSF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5D781E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.8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A063E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.9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F26341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7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7AA458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.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39413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14</w:t>
            </w:r>
          </w:p>
        </w:tc>
      </w:tr>
      <w:tr w:rsidR="005B5BCB" w:rsidRPr="005B5BCB" w14:paraId="05EDF8CA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499BBB0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PDGF-BB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6625E2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8.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6C3900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7.5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7958D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1.7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55263C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2.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CADF8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4.24</w:t>
            </w:r>
          </w:p>
        </w:tc>
      </w:tr>
      <w:tr w:rsidR="005B5BCB" w:rsidRPr="005B5BCB" w14:paraId="446D8E02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56E207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SCF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CDF7EB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7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50C3ED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4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1D49A1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8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427930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417D3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82</w:t>
            </w:r>
          </w:p>
        </w:tc>
      </w:tr>
      <w:tr w:rsidR="005B5BCB" w:rsidRPr="005B5BCB" w14:paraId="6AE5E765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39EDB33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SCGF-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F00888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1.6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281F36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1.7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E63091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1.7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8606EF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1.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8D6EF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7.91</w:t>
            </w:r>
          </w:p>
        </w:tc>
      </w:tr>
      <w:tr w:rsidR="005B5BCB" w:rsidRPr="005B5BCB" w14:paraId="64F4FE92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0EAF15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lastRenderedPageBreak/>
              <w:t>SDF-1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039AD4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4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FB9AE1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3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157DF9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3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329E27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4.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E2196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9.99</w:t>
            </w:r>
          </w:p>
        </w:tc>
      </w:tr>
      <w:tr w:rsidR="005B5BCB" w:rsidRPr="005B5BCB" w14:paraId="1FF5B005" w14:textId="77777777" w:rsidTr="009E3329">
        <w:trPr>
          <w:trHeight w:val="283"/>
        </w:trPr>
        <w:tc>
          <w:tcPr>
            <w:tcW w:w="2288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D720C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VEGF</w:t>
            </w:r>
          </w:p>
        </w:tc>
        <w:tc>
          <w:tcPr>
            <w:tcW w:w="1495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12125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3.85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558FF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4.28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807E5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4.41</w:t>
            </w:r>
          </w:p>
        </w:tc>
        <w:tc>
          <w:tcPr>
            <w:tcW w:w="1717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7CF09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4.18</w:t>
            </w:r>
          </w:p>
        </w:tc>
        <w:tc>
          <w:tcPr>
            <w:tcW w:w="184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26577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3.09</w:t>
            </w:r>
          </w:p>
        </w:tc>
      </w:tr>
      <w:tr w:rsidR="005B5BCB" w:rsidRPr="005B5BCB" w14:paraId="0A2FC524" w14:textId="77777777" w:rsidTr="009E3329">
        <w:trPr>
          <w:trHeight w:val="283"/>
        </w:trPr>
        <w:tc>
          <w:tcPr>
            <w:tcW w:w="2288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6E702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CTACK</w:t>
            </w:r>
          </w:p>
        </w:tc>
        <w:tc>
          <w:tcPr>
            <w:tcW w:w="1495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D26FA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49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1306F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64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FEA6F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7.45</w:t>
            </w:r>
          </w:p>
        </w:tc>
        <w:tc>
          <w:tcPr>
            <w:tcW w:w="1717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573F6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86</w:t>
            </w:r>
          </w:p>
        </w:tc>
        <w:tc>
          <w:tcPr>
            <w:tcW w:w="184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27E95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78</w:t>
            </w:r>
          </w:p>
        </w:tc>
      </w:tr>
      <w:tr w:rsidR="005B5BCB" w:rsidRPr="005B5BCB" w14:paraId="558ABC16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5AAA65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proofErr w:type="spellStart"/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EBBE3D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0.2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91FBA1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4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13202A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1.3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69CB0C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35F87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70</w:t>
            </w:r>
          </w:p>
        </w:tc>
      </w:tr>
      <w:tr w:rsidR="005B5BCB" w:rsidRPr="005B5BCB" w14:paraId="12FBA296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465E686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GRO-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ED79A5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9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0490FE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0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DF3633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5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31F01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D4D4F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64</w:t>
            </w:r>
          </w:p>
        </w:tc>
      </w:tr>
      <w:tr w:rsidR="005B5BCB" w:rsidRPr="005B5BCB" w14:paraId="4CE2860A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A99229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8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FCFF8D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7.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88ABDC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7.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9F5B6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1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583402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7.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413D8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15</w:t>
            </w:r>
          </w:p>
        </w:tc>
      </w:tr>
      <w:tr w:rsidR="005B5BCB" w:rsidRPr="005B5BCB" w14:paraId="788F7BE4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293CFC3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16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3A5520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4.8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848B44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5.4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38EA8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4.4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A8AE62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4.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AB880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90</w:t>
            </w:r>
          </w:p>
        </w:tc>
      </w:tr>
      <w:tr w:rsidR="005B5BCB" w:rsidRPr="005B5BCB" w14:paraId="79FF81D3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3390CED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P-1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55CE9F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7.7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89C32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2.9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811E35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8.7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14ACDA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C06C1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7.61</w:t>
            </w:r>
          </w:p>
        </w:tc>
      </w:tr>
      <w:tr w:rsidR="005B5BCB" w:rsidRPr="005B5BCB" w14:paraId="2E1F9FF4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A2462D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MCP-1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0F03D8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7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B74333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4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3DD850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5.1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445DC7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26FF5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57</w:t>
            </w:r>
          </w:p>
        </w:tc>
      </w:tr>
      <w:tr w:rsidR="005B5BCB" w:rsidRPr="005B5BCB" w14:paraId="21477B10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0E480F3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MCP-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D7C4D9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5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4B9F59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7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10A52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7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29CEBE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5.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13379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3.83</w:t>
            </w:r>
          </w:p>
        </w:tc>
      </w:tr>
      <w:tr w:rsidR="005B5BCB" w:rsidRPr="005B5BCB" w14:paraId="0461473B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4E48CFE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MIG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A5DC35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9.8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A1CA1D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2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778E9B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.9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14AB68C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DE61F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80</w:t>
            </w:r>
          </w:p>
        </w:tc>
      </w:tr>
      <w:tr w:rsidR="005B5BCB" w:rsidRPr="005B5BCB" w14:paraId="189EBF4C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22F657A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MIP-1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1"/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8CBA5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1.7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D5894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0.4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F0125D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8.6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A148A6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3.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0E9CB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06</w:t>
            </w:r>
          </w:p>
        </w:tc>
      </w:tr>
      <w:tr w:rsidR="005B5BCB" w:rsidRPr="005B5BCB" w14:paraId="0A0E5B81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1D1D7D8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MIP-1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2"/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65A9B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3.4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A2CAD1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9.8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EFA375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0.9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02A87A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8.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A22912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1.08</w:t>
            </w:r>
          </w:p>
        </w:tc>
      </w:tr>
      <w:tr w:rsidR="005B5BCB" w:rsidRPr="005B5BCB" w14:paraId="3DBB2BD1" w14:textId="77777777" w:rsidTr="009E3329">
        <w:trPr>
          <w:trHeight w:val="283"/>
        </w:trPr>
        <w:tc>
          <w:tcPr>
            <w:tcW w:w="2288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D90DA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FN-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1"/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1495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EE66F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4.36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F0BF4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4.14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E73E2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4.57</w:t>
            </w:r>
          </w:p>
        </w:tc>
        <w:tc>
          <w:tcPr>
            <w:tcW w:w="1717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47D71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4.36</w:t>
            </w:r>
          </w:p>
        </w:tc>
        <w:tc>
          <w:tcPr>
            <w:tcW w:w="184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14BD9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.45</w:t>
            </w:r>
          </w:p>
        </w:tc>
      </w:tr>
      <w:tr w:rsidR="005B5BCB" w:rsidRPr="005B5BCB" w14:paraId="45111AF2" w14:textId="77777777" w:rsidTr="009E3329">
        <w:trPr>
          <w:trHeight w:val="283"/>
        </w:trPr>
        <w:tc>
          <w:tcPr>
            <w:tcW w:w="2288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8CCD76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FN-</w:t>
            </w: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sym w:font="Symbol" w:char="F067"/>
            </w:r>
          </w:p>
        </w:tc>
        <w:tc>
          <w:tcPr>
            <w:tcW w:w="1495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B30E3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5.81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3558D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6.69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9D98B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1.67</w:t>
            </w:r>
          </w:p>
        </w:tc>
        <w:tc>
          <w:tcPr>
            <w:tcW w:w="1717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F8FE0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06</w:t>
            </w:r>
          </w:p>
        </w:tc>
        <w:tc>
          <w:tcPr>
            <w:tcW w:w="184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35051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2.03</w:t>
            </w:r>
          </w:p>
        </w:tc>
      </w:tr>
      <w:tr w:rsidR="005B5BCB" w:rsidRPr="005B5BCB" w14:paraId="1B83BCE4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3C439CB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4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8DFFA6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156.4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396777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4.4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E73057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7.1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A4DD1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776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C2FD7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-64.56</w:t>
            </w:r>
          </w:p>
        </w:tc>
      </w:tr>
      <w:tr w:rsidR="005B5BCB" w:rsidRPr="005B5BCB" w14:paraId="1D266643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27F242C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13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3F9B9B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8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E569C5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9.8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BB9716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1.0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441541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0.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44BD7E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.41</w:t>
            </w:r>
          </w:p>
        </w:tc>
      </w:tr>
      <w:tr w:rsidR="005B5BCB" w:rsidRPr="005B5BCB" w14:paraId="6C42277B" w14:textId="77777777" w:rsidTr="009E3329">
        <w:trPr>
          <w:trHeight w:val="283"/>
        </w:trPr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652DE9D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17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D718EB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0.5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87DBF2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6.6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B1A1FF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6.2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44A265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7.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AECED9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.86</w:t>
            </w:r>
          </w:p>
        </w:tc>
      </w:tr>
      <w:tr w:rsidR="005B5BCB" w:rsidRPr="005B5BCB" w14:paraId="01A536F1" w14:textId="77777777" w:rsidTr="009E3329">
        <w:trPr>
          <w:trHeight w:val="283"/>
        </w:trPr>
        <w:tc>
          <w:tcPr>
            <w:tcW w:w="2288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F192EB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2RA</w:t>
            </w:r>
          </w:p>
        </w:tc>
        <w:tc>
          <w:tcPr>
            <w:tcW w:w="1495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9E175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87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F13F0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95</w:t>
            </w:r>
          </w:p>
        </w:tc>
        <w:tc>
          <w:tcPr>
            <w:tcW w:w="127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0B45F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44</w:t>
            </w:r>
          </w:p>
        </w:tc>
        <w:tc>
          <w:tcPr>
            <w:tcW w:w="1717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87A91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8.76</w:t>
            </w:r>
          </w:p>
        </w:tc>
        <w:tc>
          <w:tcPr>
            <w:tcW w:w="1843" w:type="dxa"/>
            <w:tcBorders>
              <w:bottom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6F809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6.77</w:t>
            </w:r>
          </w:p>
        </w:tc>
      </w:tr>
      <w:tr w:rsidR="005B5BCB" w:rsidRPr="005B5BCB" w14:paraId="743179C9" w14:textId="77777777" w:rsidTr="009E3329">
        <w:trPr>
          <w:trHeight w:val="283"/>
        </w:trPr>
        <w:tc>
          <w:tcPr>
            <w:tcW w:w="2288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39685C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10</w:t>
            </w:r>
          </w:p>
        </w:tc>
        <w:tc>
          <w:tcPr>
            <w:tcW w:w="1495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655CBA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48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A31F91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8.82</w:t>
            </w:r>
          </w:p>
        </w:tc>
        <w:tc>
          <w:tcPr>
            <w:tcW w:w="127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FEC8E8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11.03</w:t>
            </w:r>
          </w:p>
        </w:tc>
        <w:tc>
          <w:tcPr>
            <w:tcW w:w="1717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6E2DD7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9.44</w:t>
            </w:r>
          </w:p>
        </w:tc>
        <w:tc>
          <w:tcPr>
            <w:tcW w:w="1843" w:type="dxa"/>
            <w:tcBorders>
              <w:top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E18ED5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2.99</w:t>
            </w:r>
          </w:p>
        </w:tc>
      </w:tr>
      <w:tr w:rsidR="005B5BCB" w:rsidRPr="005B5BCB" w14:paraId="15998CB1" w14:textId="77777777" w:rsidTr="009E3329">
        <w:trPr>
          <w:trHeight w:val="283"/>
        </w:trPr>
        <w:tc>
          <w:tcPr>
            <w:tcW w:w="228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91A1054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IL-1RA</w:t>
            </w:r>
          </w:p>
        </w:tc>
        <w:tc>
          <w:tcPr>
            <w:tcW w:w="149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7F1272D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10</w:t>
            </w:r>
          </w:p>
        </w:tc>
        <w:tc>
          <w:tcPr>
            <w:tcW w:w="127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978E03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.76</w:t>
            </w:r>
          </w:p>
        </w:tc>
        <w:tc>
          <w:tcPr>
            <w:tcW w:w="127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D3D4810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5.40</w:t>
            </w:r>
          </w:p>
        </w:tc>
        <w:tc>
          <w:tcPr>
            <w:tcW w:w="1717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302513F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4.42</w:t>
            </w:r>
          </w:p>
        </w:tc>
        <w:tc>
          <w:tcPr>
            <w:tcW w:w="1843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AF3CA03" w14:textId="77777777" w:rsidR="005B5BCB" w:rsidRPr="005B5BCB" w:rsidRDefault="005B5BCB" w:rsidP="005B5BCB">
            <w:pPr>
              <w:spacing w:after="200"/>
              <w:jc w:val="center"/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</w:pPr>
            <w:r w:rsidRPr="005B5BCB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.50</w:t>
            </w:r>
          </w:p>
        </w:tc>
      </w:tr>
    </w:tbl>
    <w:p w14:paraId="44B99517" w14:textId="77777777" w:rsidR="007E4F8E" w:rsidRDefault="00EE47AB"/>
    <w:sectPr w:rsidR="007E4F8E" w:rsidSect="00B45B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BCB"/>
    <w:rsid w:val="000A7FE1"/>
    <w:rsid w:val="00241D4E"/>
    <w:rsid w:val="00275B3E"/>
    <w:rsid w:val="0039034B"/>
    <w:rsid w:val="005A2242"/>
    <w:rsid w:val="005B5BCB"/>
    <w:rsid w:val="00763DC9"/>
    <w:rsid w:val="00A250B0"/>
    <w:rsid w:val="00B45BA1"/>
    <w:rsid w:val="00CC01F6"/>
    <w:rsid w:val="00CF34B0"/>
    <w:rsid w:val="00E469AA"/>
    <w:rsid w:val="00EE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194A3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3</Characters>
  <Application>Microsoft Macintosh Word</Application>
  <DocSecurity>4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XSMR001@myuct.ac.za</dc:creator>
  <cp:keywords/>
  <dc:description/>
  <cp:lastModifiedBy>Jo-ann Passmore</cp:lastModifiedBy>
  <cp:revision>2</cp:revision>
  <dcterms:created xsi:type="dcterms:W3CDTF">2019-03-20T11:58:00Z</dcterms:created>
  <dcterms:modified xsi:type="dcterms:W3CDTF">2019-03-20T11:58:00Z</dcterms:modified>
</cp:coreProperties>
</file>